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ext S1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rimer pairs for real-time quantitative RT-PCR in Figures S1 and S2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C oxidase 1 (ACO1) (Les.2560.1.S1_at)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/>
      </w:pPr>
      <w:r>
        <w:rPr>
          <w:rFonts w:cs="Times New Roman" w:ascii="Times New Roman" w:hAnsi="Times New Roman"/>
        </w:rPr>
        <w:t>Forward primer (Les2560-F) TGCACAAACAGACGGGACACGA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/>
      </w:pPr>
      <w:r>
        <w:rPr>
          <w:rFonts w:cs="Times New Roman" w:ascii="Times New Roman" w:hAnsi="Times New Roman"/>
        </w:rPr>
        <w:t>Reverse primer (Les2560-R) TTGGCTTGAAACTTGAGTCCAGC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-binding protein Pti5 (Les.3575.1.S1_at)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/>
      </w:pPr>
      <w:r>
        <w:rPr>
          <w:rFonts w:cs="Times New Roman" w:ascii="Times New Roman" w:hAnsi="Times New Roman"/>
        </w:rPr>
        <w:t>Forward primer (Pti5-F) CGACGTCGTCCGTGGGGGAA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verse primer (Pti5-R) AGTAGTGCCTTAGCACCTCGC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ass II chitinase (Chi2;1) (Les.37.1.S1_at)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/>
      </w:pPr>
      <w:r>
        <w:rPr>
          <w:rFonts w:cs="Times New Roman" w:ascii="Times New Roman" w:hAnsi="Times New Roman"/>
        </w:rPr>
        <w:t>Forward primer (Chitinase37-F) TGGGGCAGCAGGGAGTGCAA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verse primer (Chitinase37-R) TACACCAAAGCCCGGGACGC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ass III acidic chitinase, putative (Les.435.1.S1_at)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/>
      </w:pPr>
      <w:r>
        <w:rPr>
          <w:rFonts w:cs="Times New Roman" w:ascii="Times New Roman" w:hAnsi="Times New Roman"/>
        </w:rPr>
        <w:t>Forward primer (Les435-F) TGCAGCTCCACAATGTCCATTCCC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verse primer (Les435-R) TGGAGCGGCGGGCAATCCT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ytophthora-inhibited protease 1(pip1) (LesAffx.11941.1.S1_at)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/>
      </w:pPr>
      <w:r>
        <w:rPr>
          <w:rFonts w:cs="Times New Roman" w:ascii="Times New Roman" w:hAnsi="Times New Roman"/>
        </w:rPr>
        <w:t>Forward primer (pip1-F) AGAGGGAGTGTCACAGGAGTCAAGG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/>
      </w:pPr>
      <w:r>
        <w:rPr>
          <w:rFonts w:cs="Times New Roman" w:ascii="Times New Roman" w:hAnsi="Times New Roman"/>
        </w:rPr>
        <w:t>Reverse primer (pip1-R) TGTCTGCGTAGAGCAATCCAATAGTGT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-oxoglutarate-dependent dioxygenase (LeODD) (Les.4829.1.S1_at)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/>
      </w:pPr>
      <w:r>
        <w:rPr>
          <w:rFonts w:cs="Times New Roman" w:ascii="Times New Roman" w:hAnsi="Times New Roman"/>
        </w:rPr>
        <w:t>Forward primer (LeODD-F) TGCTGAGGGACTAGGCATTTTGTGC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/>
      </w:pPr>
      <w:r>
        <w:rPr>
          <w:rFonts w:cs="Times New Roman" w:ascii="Times New Roman" w:hAnsi="Times New Roman"/>
        </w:rPr>
        <w:t>Reverse primer (LeODD-R) CCATGAGTAGGAGGAACATCAACCC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nknown protein (LesAffx.51300.1.S1_at)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/>
      </w:pPr>
      <w:r>
        <w:rPr>
          <w:rFonts w:cs="Times New Roman" w:ascii="Times New Roman" w:hAnsi="Times New Roman"/>
        </w:rPr>
        <w:t>Forward primer (Affx51300-F) ACGGTCAGAAAGATCGAACCAAGGC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/>
      </w:pPr>
      <w:r>
        <w:rPr>
          <w:rFonts w:cs="Times New Roman" w:ascii="Times New Roman" w:hAnsi="Times New Roman"/>
        </w:rPr>
        <w:t>Reverse primer (Affx51300-R) GCCGGGCCAACGCTAACCA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ydrolase (Les.5443.1.S1_at)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/>
      </w:pPr>
      <w:r>
        <w:rPr>
          <w:rFonts w:cs="Times New Roman" w:ascii="Times New Roman" w:hAnsi="Times New Roman"/>
        </w:rPr>
        <w:t>Forward primer (L5443-F) GGCTCCAGGAAACTCAATGTCAAGC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/>
      </w:pPr>
      <w:r>
        <w:rPr>
          <w:rFonts w:cs="Times New Roman" w:ascii="Times New Roman" w:hAnsi="Times New Roman"/>
        </w:rPr>
        <w:t>Reverse primer (L5443-R) ACCGTAACTCCCAGGTACTCATGG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RKY-like transcription factor (LesAffx.735.1.S1_at)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ward primer (WRKY-LesAffx735-F) AGAGAACAGAAGGCGGAAGATGGA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verse primer (WRKY-LesAffx735-R) CGCGTTTGGCTGGTTTGTTACATCC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RKY transcription factor, putative (LesAffx.837.1.S1_at)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ward primer (WRKY-LesAffx837-F) ACGATCAAGAATGCCGGGCCA</w:t>
      </w:r>
    </w:p>
    <w:p>
      <w:pPr>
        <w:pStyle w:val="Normal"/>
        <w:numPr>
          <w:ilvl w:val="0"/>
          <w:numId w:val="0"/>
        </w:numPr>
        <w:spacing w:lineRule="auto" w:line="360"/>
        <w:ind w:left="425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verse primer (WRKY-LesAffx837-R) TGAGCAGAGGGAGAAGAAGGCA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1:29:00Z</dcterms:created>
  <dc:creator>ISHIHARA Takeaki</dc:creator>
  <dc:description/>
  <cp:keywords/>
  <dc:language>en-US</dc:language>
  <cp:lastModifiedBy>ISHIHARA Takeaki</cp:lastModifiedBy>
  <dcterms:modified xsi:type="dcterms:W3CDTF">2012-09-12T01:31:00Z</dcterms:modified>
  <cp:revision>2</cp:revision>
  <dc:subject/>
  <dc:title/>
</cp:coreProperties>
</file>